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639B9" w14:textId="77777777" w:rsidR="00EB5D79" w:rsidRPr="00653B7C" w:rsidRDefault="00EB5D79" w:rsidP="00EB5D79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1AE6996F" wp14:editId="1B98EEB3">
            <wp:extent cx="5267960" cy="2593340"/>
            <wp:effectExtent l="0" t="0" r="8890" b="0"/>
            <wp:docPr id="2767769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9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13CCE" w14:textId="77777777" w:rsidR="00EB5D79" w:rsidRPr="00653B7C" w:rsidRDefault="00EB5D79" w:rsidP="00EB5D79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5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>Subgroup analysis showing the BV/TV results based on BMSC-EVs injection frequency (with their 95% confidence intervals).</w:t>
      </w:r>
    </w:p>
    <w:p w14:paraId="0593FF88" w14:textId="77777777" w:rsidR="00144383" w:rsidRPr="00EB5D79" w:rsidRDefault="00144383">
      <w:pPr>
        <w:rPr>
          <w:rFonts w:hint="eastAsia"/>
        </w:rPr>
      </w:pPr>
    </w:p>
    <w:sectPr w:rsidR="00144383" w:rsidRPr="00EB5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8BDAC" w14:textId="77777777" w:rsidR="00A51303" w:rsidRDefault="00A51303" w:rsidP="00EB5D79">
      <w:pPr>
        <w:rPr>
          <w:rFonts w:hint="eastAsia"/>
        </w:rPr>
      </w:pPr>
      <w:r>
        <w:separator/>
      </w:r>
    </w:p>
  </w:endnote>
  <w:endnote w:type="continuationSeparator" w:id="0">
    <w:p w14:paraId="79B30926" w14:textId="77777777" w:rsidR="00A51303" w:rsidRDefault="00A51303" w:rsidP="00EB5D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59BA5" w14:textId="77777777" w:rsidR="00A51303" w:rsidRDefault="00A51303" w:rsidP="00EB5D79">
      <w:pPr>
        <w:rPr>
          <w:rFonts w:hint="eastAsia"/>
        </w:rPr>
      </w:pPr>
      <w:r>
        <w:separator/>
      </w:r>
    </w:p>
  </w:footnote>
  <w:footnote w:type="continuationSeparator" w:id="0">
    <w:p w14:paraId="2C45D4B3" w14:textId="77777777" w:rsidR="00A51303" w:rsidRDefault="00A51303" w:rsidP="00EB5D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44F3"/>
    <w:rsid w:val="00144383"/>
    <w:rsid w:val="00490B8F"/>
    <w:rsid w:val="00566066"/>
    <w:rsid w:val="00A51303"/>
    <w:rsid w:val="00BE44F3"/>
    <w:rsid w:val="00EB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427225-1A19-4061-B235-04D66063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D7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44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44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4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4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4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4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4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4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44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4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4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44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44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44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44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44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44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44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4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44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44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44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44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44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44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4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44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44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5D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5D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5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5D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1:00Z</dcterms:created>
  <dcterms:modified xsi:type="dcterms:W3CDTF">2025-06-18T13:51:00Z</dcterms:modified>
</cp:coreProperties>
</file>